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9600" w14:textId="700D74CB" w:rsidR="00E271C3" w:rsidRPr="00E271C3" w:rsidRDefault="00E271C3" w:rsidP="00E271C3">
      <w:pPr>
        <w:rPr>
          <w:b/>
          <w:bCs/>
        </w:rPr>
      </w:pPr>
      <w:r w:rsidRPr="00E271C3">
        <w:rPr>
          <w:b/>
          <w:bCs/>
        </w:rPr>
        <w:t>Appendix: Detailed Search Strategy</w:t>
      </w:r>
    </w:p>
    <w:p w14:paraId="0311B6A3" w14:textId="6E6B9577" w:rsidR="00E271C3" w:rsidRDefault="00E271C3" w:rsidP="00274173">
      <w:r w:rsidRPr="00E271C3">
        <w:t xml:space="preserve">To ensure a comprehensive and reproducible literature search, a systematic strategy was developed and implemented across five electronic databases: </w:t>
      </w:r>
      <w:r w:rsidRPr="00E271C3">
        <w:rPr>
          <w:b/>
          <w:bCs/>
        </w:rPr>
        <w:t>Ovid MEDLINE</w:t>
      </w:r>
      <w:r w:rsidRPr="00E271C3">
        <w:t xml:space="preserve">, </w:t>
      </w:r>
      <w:r w:rsidRPr="00E271C3">
        <w:rPr>
          <w:b/>
          <w:bCs/>
        </w:rPr>
        <w:t>EBSCO CINAHL</w:t>
      </w:r>
      <w:r w:rsidRPr="00E271C3">
        <w:t xml:space="preserve">, </w:t>
      </w:r>
      <w:r w:rsidRPr="00E271C3">
        <w:rPr>
          <w:b/>
          <w:bCs/>
        </w:rPr>
        <w:t>Embase</w:t>
      </w:r>
      <w:r w:rsidRPr="00E271C3">
        <w:t xml:space="preserve">, </w:t>
      </w:r>
      <w:r w:rsidRPr="00E271C3">
        <w:rPr>
          <w:b/>
          <w:bCs/>
        </w:rPr>
        <w:t>Scopus</w:t>
      </w:r>
      <w:r w:rsidRPr="00E271C3">
        <w:t xml:space="preserve">, and </w:t>
      </w:r>
      <w:r w:rsidRPr="00E271C3">
        <w:rPr>
          <w:b/>
          <w:bCs/>
        </w:rPr>
        <w:t>Web of Science Core Collection</w:t>
      </w:r>
      <w:r w:rsidRPr="00E271C3">
        <w:t xml:space="preserve">. The search covered literature published between </w:t>
      </w:r>
      <w:r w:rsidRPr="00E271C3">
        <w:rPr>
          <w:b/>
          <w:bCs/>
        </w:rPr>
        <w:t>January 2014 and August 2024</w:t>
      </w:r>
      <w:r w:rsidRPr="00E271C3">
        <w:t xml:space="preserve">. It included controlled vocabulary (e.g., </w:t>
      </w:r>
      <w:proofErr w:type="spellStart"/>
      <w:r w:rsidRPr="00E271C3">
        <w:t>MeSH</w:t>
      </w:r>
      <w:proofErr w:type="spellEnd"/>
      <w:r w:rsidRPr="00E271C3">
        <w:t xml:space="preserve"> terms) and free-text keywords, using Boolean operators (AND/OR) for combination across four conceptual domains.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4508"/>
        <w:gridCol w:w="4508"/>
      </w:tblGrid>
      <w:tr w:rsidR="00E271C3" w:rsidRPr="00E271C3" w14:paraId="0688028F" w14:textId="77777777" w:rsidTr="00E27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8" w:type="dxa"/>
          </w:tcPr>
          <w:p w14:paraId="210868F3" w14:textId="2AD6E504" w:rsidR="00E271C3" w:rsidRPr="00E271C3" w:rsidRDefault="00E271C3" w:rsidP="00E271C3">
            <w:r>
              <w:t>Concept</w:t>
            </w:r>
          </w:p>
        </w:tc>
        <w:tc>
          <w:tcPr>
            <w:tcW w:w="4508" w:type="dxa"/>
          </w:tcPr>
          <w:p w14:paraId="5AAEFF61" w14:textId="111CA5B8" w:rsidR="00E271C3" w:rsidRPr="00E271C3" w:rsidRDefault="00E271C3" w:rsidP="00E271C3">
            <w:r>
              <w:t>Keywords</w:t>
            </w:r>
          </w:p>
        </w:tc>
      </w:tr>
      <w:tr w:rsidR="00E271C3" w:rsidRPr="00E271C3" w14:paraId="4A429CD1" w14:textId="77777777" w:rsidTr="00E2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765CD050" w14:textId="7886D357" w:rsidR="00E271C3" w:rsidRDefault="00E271C3" w:rsidP="00E271C3">
            <w:r>
              <w:t>Internationally Qualified Nurses</w:t>
            </w:r>
          </w:p>
        </w:tc>
        <w:tc>
          <w:tcPr>
            <w:tcW w:w="4508" w:type="dxa"/>
          </w:tcPr>
          <w:p w14:paraId="61B079EE" w14:textId="79E85C46" w:rsidR="00E271C3" w:rsidRDefault="00E271C3" w:rsidP="00E271C3">
            <w:r>
              <w:t>foreign nurse*, internationally qualified nurse*</w:t>
            </w:r>
            <w:proofErr w:type="gramStart"/>
            <w:r w:rsidR="00AD79C1">
              <w:t xml:space="preserve">, </w:t>
            </w:r>
            <w:r w:rsidR="00C14414">
              <w:t xml:space="preserve"> </w:t>
            </w:r>
            <w:r>
              <w:t>overseas</w:t>
            </w:r>
            <w:proofErr w:type="gramEnd"/>
            <w:r>
              <w:t xml:space="preserve"> qualified nurse*</w:t>
            </w:r>
            <w:r w:rsidR="00C14414">
              <w:t xml:space="preserve">, </w:t>
            </w:r>
            <w:r w:rsidR="00741FFA">
              <w:t>international</w:t>
            </w:r>
            <w:r w:rsidR="00AD79C1">
              <w:t>ly educated nurses</w:t>
            </w:r>
            <w:r>
              <w:t>, migrant nurse*, immigrant nurse*</w:t>
            </w:r>
          </w:p>
        </w:tc>
      </w:tr>
      <w:tr w:rsidR="00E271C3" w:rsidRPr="00E271C3" w14:paraId="5A129E8D" w14:textId="77777777" w:rsidTr="00E271C3">
        <w:tc>
          <w:tcPr>
            <w:tcW w:w="4508" w:type="dxa"/>
          </w:tcPr>
          <w:p w14:paraId="1F7AA66B" w14:textId="17595D05" w:rsidR="00E271C3" w:rsidRDefault="00E271C3" w:rsidP="00E271C3">
            <w:r>
              <w:t>Transitional Processes and Experiences</w:t>
            </w:r>
          </w:p>
        </w:tc>
        <w:tc>
          <w:tcPr>
            <w:tcW w:w="4508" w:type="dxa"/>
          </w:tcPr>
          <w:p w14:paraId="3F4F2386" w14:textId="5A523B77" w:rsidR="00E271C3" w:rsidRDefault="00E271C3" w:rsidP="00E271C3">
            <w:r>
              <w:t>transition*, adapting OR adaptation, integration, professional identity, role recognition, credential recognition, lived experience*, perception*, journey, narrative</w:t>
            </w:r>
          </w:p>
        </w:tc>
      </w:tr>
      <w:tr w:rsidR="00E271C3" w:rsidRPr="00E271C3" w14:paraId="0A7213F3" w14:textId="77777777" w:rsidTr="00E2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4968DE00" w14:textId="557412B0" w:rsidR="00E271C3" w:rsidRDefault="00E271C3" w:rsidP="00E271C3">
            <w:r>
              <w:t>Barriers and Challenges</w:t>
            </w:r>
          </w:p>
        </w:tc>
        <w:tc>
          <w:tcPr>
            <w:tcW w:w="4508" w:type="dxa"/>
          </w:tcPr>
          <w:p w14:paraId="57198E39" w14:textId="60FDD9BB" w:rsidR="00E271C3" w:rsidRDefault="00E271C3" w:rsidP="00E271C3">
            <w:r>
              <w:t>language barrier*, communication challenge*, cultural competence, discrimination, workplace racism, role dissonance, skill underutilization</w:t>
            </w:r>
          </w:p>
        </w:tc>
      </w:tr>
      <w:tr w:rsidR="00E271C3" w:rsidRPr="00E271C3" w14:paraId="5B13E58F" w14:textId="77777777" w:rsidTr="00E271C3">
        <w:tc>
          <w:tcPr>
            <w:tcW w:w="4508" w:type="dxa"/>
          </w:tcPr>
          <w:p w14:paraId="0B1443C3" w14:textId="255A77E4" w:rsidR="00E271C3" w:rsidRDefault="00E271C3" w:rsidP="00E271C3">
            <w:r>
              <w:t>Context—Australian Healthcare System</w:t>
            </w:r>
          </w:p>
        </w:tc>
        <w:tc>
          <w:tcPr>
            <w:tcW w:w="4508" w:type="dxa"/>
          </w:tcPr>
          <w:p w14:paraId="237859A5" w14:textId="1AB6309C" w:rsidR="00E271C3" w:rsidRDefault="00E271C3" w:rsidP="00E271C3">
            <w:r>
              <w:t>Australia, Australian healthcare, Australian nursing workforce, health system, clinical practice environment</w:t>
            </w:r>
          </w:p>
        </w:tc>
      </w:tr>
    </w:tbl>
    <w:p w14:paraId="6EB0F59C" w14:textId="77777777" w:rsidR="00E271C3" w:rsidRPr="00E271C3" w:rsidRDefault="00E271C3" w:rsidP="00E271C3"/>
    <w:p w14:paraId="71AB74B5" w14:textId="77777777" w:rsidR="00E271C3" w:rsidRPr="00E271C3" w:rsidRDefault="00E271C3" w:rsidP="00E271C3">
      <w:pPr>
        <w:rPr>
          <w:b/>
          <w:bCs/>
        </w:rPr>
      </w:pPr>
      <w:r w:rsidRPr="00E271C3">
        <w:rPr>
          <w:b/>
          <w:bCs/>
        </w:rPr>
        <w:t>Inclusion Criteria</w:t>
      </w:r>
    </w:p>
    <w:p w14:paraId="59A9436E" w14:textId="77777777" w:rsidR="00E271C3" w:rsidRPr="00E271C3" w:rsidRDefault="00E271C3" w:rsidP="00E271C3">
      <w:pPr>
        <w:numPr>
          <w:ilvl w:val="0"/>
          <w:numId w:val="9"/>
        </w:numPr>
      </w:pPr>
      <w:r w:rsidRPr="00E271C3">
        <w:t>Empirical studies (qualitative, quantitative, or mixed methods)</w:t>
      </w:r>
    </w:p>
    <w:p w14:paraId="4D8CC095" w14:textId="77777777" w:rsidR="00E271C3" w:rsidRPr="00E271C3" w:rsidRDefault="00E271C3" w:rsidP="00E271C3">
      <w:pPr>
        <w:numPr>
          <w:ilvl w:val="0"/>
          <w:numId w:val="9"/>
        </w:numPr>
      </w:pPr>
      <w:r w:rsidRPr="00E271C3">
        <w:t>Published between 2014–2024</w:t>
      </w:r>
    </w:p>
    <w:p w14:paraId="2BC4E401" w14:textId="562CAE47" w:rsidR="00E271C3" w:rsidRPr="00E271C3" w:rsidRDefault="00E271C3" w:rsidP="00E271C3">
      <w:pPr>
        <w:numPr>
          <w:ilvl w:val="0"/>
          <w:numId w:val="9"/>
        </w:numPr>
      </w:pPr>
      <w:r w:rsidRPr="00E271C3">
        <w:t xml:space="preserve">Focus on internationally qualified nurses transitioning </w:t>
      </w:r>
      <w:r w:rsidR="00274173">
        <w:t xml:space="preserve">and adapting </w:t>
      </w:r>
      <w:r w:rsidRPr="00E271C3">
        <w:t xml:space="preserve">into the </w:t>
      </w:r>
      <w:r w:rsidRPr="00E271C3">
        <w:rPr>
          <w:b/>
          <w:bCs/>
        </w:rPr>
        <w:t>Australian</w:t>
      </w:r>
      <w:r w:rsidRPr="00E271C3">
        <w:t xml:space="preserve"> healthcare system</w:t>
      </w:r>
    </w:p>
    <w:p w14:paraId="3B6BC5F7" w14:textId="77777777" w:rsidR="00E271C3" w:rsidRPr="00E271C3" w:rsidRDefault="00E271C3" w:rsidP="00E271C3">
      <w:pPr>
        <w:numPr>
          <w:ilvl w:val="0"/>
          <w:numId w:val="9"/>
        </w:numPr>
      </w:pPr>
      <w:r w:rsidRPr="00E271C3">
        <w:t>Reports on personal, professional, linguistic, or systemic adaptation experiences</w:t>
      </w:r>
    </w:p>
    <w:p w14:paraId="30967923" w14:textId="77777777" w:rsidR="00E271C3" w:rsidRPr="00E271C3" w:rsidRDefault="00E271C3" w:rsidP="00E271C3">
      <w:pPr>
        <w:numPr>
          <w:ilvl w:val="0"/>
          <w:numId w:val="9"/>
        </w:numPr>
      </w:pPr>
      <w:r w:rsidRPr="00E271C3">
        <w:t>Peer-reviewed and published in English</w:t>
      </w:r>
    </w:p>
    <w:p w14:paraId="17B1F67B" w14:textId="77777777" w:rsidR="00E271C3" w:rsidRPr="00E271C3" w:rsidRDefault="00E271C3" w:rsidP="00E271C3">
      <w:pPr>
        <w:rPr>
          <w:b/>
          <w:bCs/>
        </w:rPr>
      </w:pPr>
      <w:r w:rsidRPr="00E271C3">
        <w:rPr>
          <w:b/>
          <w:bCs/>
        </w:rPr>
        <w:t>Exclusion Criteria</w:t>
      </w:r>
    </w:p>
    <w:p w14:paraId="21497A18" w14:textId="77777777" w:rsidR="00E271C3" w:rsidRPr="00E271C3" w:rsidRDefault="00E271C3" w:rsidP="00E271C3">
      <w:pPr>
        <w:numPr>
          <w:ilvl w:val="0"/>
          <w:numId w:val="10"/>
        </w:numPr>
      </w:pPr>
      <w:r w:rsidRPr="00E271C3">
        <w:t>Studies focusing solely on Australian-educated nurses</w:t>
      </w:r>
    </w:p>
    <w:p w14:paraId="4377F0EC" w14:textId="77777777" w:rsidR="00E271C3" w:rsidRPr="00E271C3" w:rsidRDefault="00E271C3" w:rsidP="00E271C3">
      <w:pPr>
        <w:numPr>
          <w:ilvl w:val="0"/>
          <w:numId w:val="10"/>
        </w:numPr>
      </w:pPr>
      <w:r w:rsidRPr="00E271C3">
        <w:t>Theoretical papers, editorials, commentaries, or dissertations</w:t>
      </w:r>
    </w:p>
    <w:p w14:paraId="6B6263F9" w14:textId="77777777" w:rsidR="00E271C3" w:rsidRPr="00E271C3" w:rsidRDefault="00E271C3" w:rsidP="00E271C3">
      <w:pPr>
        <w:numPr>
          <w:ilvl w:val="0"/>
          <w:numId w:val="10"/>
        </w:numPr>
      </w:pPr>
      <w:r w:rsidRPr="00E271C3">
        <w:t>Non-English publications</w:t>
      </w:r>
    </w:p>
    <w:p w14:paraId="38A24A48" w14:textId="77777777" w:rsidR="00E271C3" w:rsidRPr="00E271C3" w:rsidRDefault="00E271C3" w:rsidP="00E271C3">
      <w:pPr>
        <w:rPr>
          <w:b/>
          <w:bCs/>
        </w:rPr>
      </w:pPr>
      <w:r w:rsidRPr="00E271C3">
        <w:rPr>
          <w:b/>
          <w:bCs/>
        </w:rPr>
        <w:t>Supplementary Search Methods</w:t>
      </w:r>
    </w:p>
    <w:p w14:paraId="4DA85A37" w14:textId="375BE6D1" w:rsidR="00DB1CA6" w:rsidRDefault="00E271C3" w:rsidP="000866BB">
      <w:pPr>
        <w:numPr>
          <w:ilvl w:val="0"/>
          <w:numId w:val="11"/>
        </w:numPr>
      </w:pPr>
      <w:r w:rsidRPr="00E271C3">
        <w:rPr>
          <w:b/>
          <w:bCs/>
        </w:rPr>
        <w:t>Grey literature search</w:t>
      </w:r>
      <w:r w:rsidRPr="00E271C3">
        <w:t xml:space="preserve"> using Google </w:t>
      </w:r>
      <w:r>
        <w:t>search engine</w:t>
      </w:r>
    </w:p>
    <w:sectPr w:rsidR="00DB1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35659"/>
    <w:multiLevelType w:val="multilevel"/>
    <w:tmpl w:val="C902C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4B6903"/>
    <w:multiLevelType w:val="multilevel"/>
    <w:tmpl w:val="EC0AB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9934E4"/>
    <w:multiLevelType w:val="multilevel"/>
    <w:tmpl w:val="B358D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6720DE"/>
    <w:multiLevelType w:val="multilevel"/>
    <w:tmpl w:val="2BA6D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3827A8"/>
    <w:multiLevelType w:val="multilevel"/>
    <w:tmpl w:val="33744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F4107B"/>
    <w:multiLevelType w:val="multilevel"/>
    <w:tmpl w:val="D8F48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CD524E"/>
    <w:multiLevelType w:val="multilevel"/>
    <w:tmpl w:val="804A2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731442"/>
    <w:multiLevelType w:val="multilevel"/>
    <w:tmpl w:val="D5D6F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BF1D2F"/>
    <w:multiLevelType w:val="multilevel"/>
    <w:tmpl w:val="917EF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7A40D1"/>
    <w:multiLevelType w:val="multilevel"/>
    <w:tmpl w:val="A1EEC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6D7493"/>
    <w:multiLevelType w:val="multilevel"/>
    <w:tmpl w:val="F5902C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2128148">
    <w:abstractNumId w:val="10"/>
  </w:num>
  <w:num w:numId="2" w16cid:durableId="116338785">
    <w:abstractNumId w:val="9"/>
  </w:num>
  <w:num w:numId="3" w16cid:durableId="888422879">
    <w:abstractNumId w:val="6"/>
  </w:num>
  <w:num w:numId="4" w16cid:durableId="2089691724">
    <w:abstractNumId w:val="8"/>
  </w:num>
  <w:num w:numId="5" w16cid:durableId="2075271256">
    <w:abstractNumId w:val="4"/>
  </w:num>
  <w:num w:numId="6" w16cid:durableId="1274246254">
    <w:abstractNumId w:val="2"/>
  </w:num>
  <w:num w:numId="7" w16cid:durableId="1353920985">
    <w:abstractNumId w:val="0"/>
  </w:num>
  <w:num w:numId="8" w16cid:durableId="1985115878">
    <w:abstractNumId w:val="3"/>
  </w:num>
  <w:num w:numId="9" w16cid:durableId="2027293639">
    <w:abstractNumId w:val="7"/>
  </w:num>
  <w:num w:numId="10" w16cid:durableId="297493754">
    <w:abstractNumId w:val="1"/>
  </w:num>
  <w:num w:numId="11" w16cid:durableId="194541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C3"/>
    <w:rsid w:val="00274173"/>
    <w:rsid w:val="002E38DE"/>
    <w:rsid w:val="00741FFA"/>
    <w:rsid w:val="007F4FD8"/>
    <w:rsid w:val="008B3E69"/>
    <w:rsid w:val="00AD79C1"/>
    <w:rsid w:val="00C14414"/>
    <w:rsid w:val="00DB1CA6"/>
    <w:rsid w:val="00E22019"/>
    <w:rsid w:val="00E2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6D3C6"/>
  <w15:chartTrackingRefBased/>
  <w15:docId w15:val="{DF9C2DC9-DC27-4E82-9C5C-19E1857B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1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1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1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1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1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7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271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8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0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1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73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652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694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492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948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2889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078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0054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1158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101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606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42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162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5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17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198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0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167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501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89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18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97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347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96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709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828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949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4235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2737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686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21785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4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1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46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5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105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332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337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6165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4948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468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5759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3222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7359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165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998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03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36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4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88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639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087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43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712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705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6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846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08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742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155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41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2269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3606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3604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1507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y Efendi</dc:creator>
  <cp:keywords/>
  <dc:description/>
  <cp:lastModifiedBy>Ferry Efendi</cp:lastModifiedBy>
  <cp:revision>5</cp:revision>
  <dcterms:created xsi:type="dcterms:W3CDTF">2025-05-02T15:03:00Z</dcterms:created>
  <dcterms:modified xsi:type="dcterms:W3CDTF">2025-05-11T17:03:00Z</dcterms:modified>
</cp:coreProperties>
</file>